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77B" w:rsidRDefault="009B7729" w:rsidP="00A4271E">
      <w:pPr>
        <w:jc w:val="center"/>
      </w:pPr>
      <w:r>
        <w:rPr>
          <w:noProof/>
          <w:lang w:eastAsia="en-AU"/>
        </w:rPr>
        <w:drawing>
          <wp:inline distT="0" distB="0" distL="0" distR="0" wp14:anchorId="40C9F7BA" wp14:editId="1F316FD7">
            <wp:extent cx="4162425" cy="6902249"/>
            <wp:effectExtent l="19050" t="0" r="9525" b="0"/>
            <wp:docPr id="2" name="Picture 2" descr="D:\PhD\Thesis\Chapter- Phylogeney\Tree with selected seq\25-07-2012\ML tree expanded Clostridia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\Thesis\Chapter- Phylogeney\Tree with selected seq\25-07-2012\ML tree expanded Clostridiale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646" r="20691" b="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69022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31CE" w:rsidRPr="00FA31CE" w:rsidRDefault="00FA31CE" w:rsidP="00FA31CE">
      <w:pPr>
        <w:autoSpaceDE w:val="0"/>
        <w:autoSpaceDN w:val="0"/>
        <w:adjustRightInd w:val="0"/>
        <w:spacing w:after="0" w:line="240" w:lineRule="auto"/>
        <w:jc w:val="both"/>
        <w:rPr>
          <w:rFonts w:ascii="Dutch801BT-Roman" w:hAnsi="Dutch801BT-Roman" w:cs="Dutch801BT-Roman"/>
          <w:bCs/>
        </w:rPr>
      </w:pPr>
      <w:bookmarkStart w:id="0" w:name="_GoBack"/>
      <w:r w:rsidRPr="00FA31CE">
        <w:rPr>
          <w:b/>
        </w:rPr>
        <w:t>Fig</w:t>
      </w:r>
      <w:r w:rsidR="00367709">
        <w:rPr>
          <w:b/>
        </w:rPr>
        <w:t>ure</w:t>
      </w:r>
      <w:r w:rsidRPr="00FA31CE">
        <w:rPr>
          <w:b/>
        </w:rPr>
        <w:t xml:space="preserve"> </w:t>
      </w:r>
      <w:r w:rsidR="005D1D4B">
        <w:rPr>
          <w:b/>
        </w:rPr>
        <w:t>S</w:t>
      </w:r>
      <w:r w:rsidR="003F40D5">
        <w:rPr>
          <w:b/>
        </w:rPr>
        <w:t>5</w:t>
      </w:r>
      <w:r w:rsidRPr="00FA31CE">
        <w:rPr>
          <w:b/>
        </w:rPr>
        <w:t>.</w:t>
      </w:r>
      <w:r w:rsidRPr="00FA31CE">
        <w:t xml:space="preserve">  Phylogenetic tree </w:t>
      </w:r>
      <w:r w:rsidR="00367709">
        <w:t>(ML method)</w:t>
      </w:r>
      <w:r w:rsidR="00367709" w:rsidRPr="00CE0BE7">
        <w:t xml:space="preserve"> </w:t>
      </w:r>
      <w:r w:rsidR="00367709">
        <w:t>of</w:t>
      </w:r>
      <w:r w:rsidR="00367709" w:rsidRPr="00CE0BE7">
        <w:t xml:space="preserve"> </w:t>
      </w:r>
      <w:r w:rsidR="00367709">
        <w:t xml:space="preserve">phylum Firmicutes ~1400bp </w:t>
      </w:r>
      <w:r w:rsidRPr="00FA31CE">
        <w:t xml:space="preserve">bacterial 16S </w:t>
      </w:r>
      <w:proofErr w:type="spellStart"/>
      <w:r w:rsidRPr="00FA31CE">
        <w:t>rRNA</w:t>
      </w:r>
      <w:proofErr w:type="spellEnd"/>
      <w:r w:rsidRPr="00FA31CE">
        <w:t xml:space="preserve"> genes sequences from </w:t>
      </w:r>
      <w:r w:rsidRPr="00FA31CE">
        <w:rPr>
          <w:i/>
        </w:rPr>
        <w:t>H. contortus</w:t>
      </w:r>
      <w:r w:rsidRPr="00FA31CE">
        <w:t xml:space="preserve"> using the primer set 27f and 1492r and reference gene sequences. Sequences belonging to families </w:t>
      </w:r>
      <w:proofErr w:type="spellStart"/>
      <w:r w:rsidRPr="00FA31CE">
        <w:t>Leuconostocaceae</w:t>
      </w:r>
      <w:proofErr w:type="spellEnd"/>
      <w:r w:rsidRPr="00FA31CE">
        <w:t xml:space="preserve">, </w:t>
      </w:r>
      <w:proofErr w:type="spellStart"/>
      <w:r w:rsidRPr="00FA31CE">
        <w:t>Streptococcaceae</w:t>
      </w:r>
      <w:proofErr w:type="spellEnd"/>
      <w:r w:rsidRPr="00FA31CE">
        <w:t xml:space="preserve"> and </w:t>
      </w:r>
      <w:proofErr w:type="spellStart"/>
      <w:r w:rsidRPr="00FA31CE">
        <w:t>Staphylococcaceae</w:t>
      </w:r>
      <w:proofErr w:type="spellEnd"/>
      <w:r w:rsidRPr="00FA31CE">
        <w:t xml:space="preserve"> were compressed and represented as triangles in this </w:t>
      </w:r>
      <w:proofErr w:type="spellStart"/>
      <w:r w:rsidRPr="00FA31CE">
        <w:t>dendrogram</w:t>
      </w:r>
      <w:proofErr w:type="spellEnd"/>
      <w:r w:rsidRPr="00FA31CE">
        <w:t>.</w:t>
      </w:r>
      <w:r>
        <w:t xml:space="preserve"> </w:t>
      </w:r>
      <w:proofErr w:type="spellStart"/>
      <w:r w:rsidRPr="00FA31CE">
        <w:t>GenBank</w:t>
      </w:r>
      <w:proofErr w:type="spellEnd"/>
      <w:r w:rsidRPr="00FA31CE">
        <w:t xml:space="preserve"> accession numbers of reference sequences are given before the reference cultures</w:t>
      </w:r>
      <w:r w:rsidR="00763F48">
        <w:t>;</w:t>
      </w:r>
      <w:r w:rsidRPr="00FA31CE">
        <w:t xml:space="preserve"> (T) designates a type strain. Bootstrap values are shown at each node (percent of 500 replicates). HA: adult worms; HL: L3; HEF: eggs collected from faeces; HEM: eggs laid </w:t>
      </w:r>
      <w:r w:rsidRPr="00FA31CE">
        <w:rPr>
          <w:i/>
        </w:rPr>
        <w:t>in vitro</w:t>
      </w:r>
      <w:r w:rsidRPr="00FA31CE">
        <w:t xml:space="preserve">. </w:t>
      </w:r>
      <w:r w:rsidRPr="00FA31CE">
        <w:rPr>
          <w:bCs/>
        </w:rPr>
        <w:t>The scale bar indicates 0.02 nucleotide substitutions per nucleotide position.</w:t>
      </w:r>
    </w:p>
    <w:bookmarkEnd w:id="0"/>
    <w:p w:rsidR="00FA31CE" w:rsidRDefault="00FA31CE" w:rsidP="00A4271E">
      <w:pPr>
        <w:jc w:val="center"/>
      </w:pPr>
    </w:p>
    <w:sectPr w:rsidR="00FA3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729"/>
    <w:rsid w:val="00367709"/>
    <w:rsid w:val="003F27EE"/>
    <w:rsid w:val="003F40D5"/>
    <w:rsid w:val="005D1D4B"/>
    <w:rsid w:val="00763F48"/>
    <w:rsid w:val="009B7729"/>
    <w:rsid w:val="00A4271E"/>
    <w:rsid w:val="00C2377B"/>
    <w:rsid w:val="00DB41B8"/>
    <w:rsid w:val="00FA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6F8A4-F194-4DB7-89E3-EB68D3BE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3</cp:revision>
  <dcterms:created xsi:type="dcterms:W3CDTF">2017-04-29T23:30:00Z</dcterms:created>
  <dcterms:modified xsi:type="dcterms:W3CDTF">2017-08-14T04:09:00Z</dcterms:modified>
</cp:coreProperties>
</file>